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329"/>
        <w:gridCol w:w="1073"/>
        <w:gridCol w:w="1134"/>
        <w:gridCol w:w="784"/>
        <w:gridCol w:w="889"/>
        <w:gridCol w:w="6921"/>
        <w:gridCol w:w="833"/>
      </w:tblGrid>
      <w:tr w:rsidR="008C7315" w:rsidRPr="00FE6AF3" w14:paraId="285F4EAD" w14:textId="77777777" w:rsidTr="008C7315">
        <w:trPr>
          <w:cantSplit/>
          <w:tblHeader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7A24D5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E40953" w14:textId="08A03999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Exp</w:t>
            </w:r>
            <w:r w:rsidR="008C731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ress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46780F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-va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78DF84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1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23C5C2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des</w:t>
            </w:r>
          </w:p>
        </w:tc>
        <w:tc>
          <w:tcPr>
            <w:tcW w:w="2703" w:type="pct"/>
            <w:tcBorders>
              <w:top w:val="single" w:sz="4" w:space="0" w:color="auto"/>
            </w:tcBorders>
            <w:vAlign w:val="center"/>
            <w:hideMark/>
          </w:tcPr>
          <w:p w14:paraId="3F669897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F8AF06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</w:t>
            </w:r>
          </w:p>
        </w:tc>
      </w:tr>
      <w:tr w:rsidR="008C7315" w:rsidRPr="00FE6AF3" w14:paraId="40333901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B59FFFD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*</w:t>
            </w:r>
          </w:p>
        </w:tc>
        <w:tc>
          <w:tcPr>
            <w:tcW w:w="414" w:type="pct"/>
            <w:noWrap/>
            <w:vAlign w:val="center"/>
            <w:hideMark/>
          </w:tcPr>
          <w:p w14:paraId="76BE6F23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02BA9704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48</w:t>
            </w:r>
          </w:p>
        </w:tc>
        <w:tc>
          <w:tcPr>
            <w:tcW w:w="346" w:type="pct"/>
            <w:noWrap/>
            <w:vAlign w:val="center"/>
            <w:hideMark/>
          </w:tcPr>
          <w:p w14:paraId="4B402D53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174" w:type="pct"/>
            <w:noWrap/>
            <w:vAlign w:val="center"/>
            <w:hideMark/>
          </w:tcPr>
          <w:p w14:paraId="78179DD2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3D0E7BDF" w14:textId="1EB42641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ggrecan core protein 2; Proteoglyca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inds to hyaluronic aci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CAN is near DD-related SNP rs6496519 and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 Extracellular matrix interactions are key components of DD biology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6FB2FA24" w14:textId="3C54E8D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8C7315" w:rsidRPr="00FE6AF3" w14:paraId="3B6547E7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81EB402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*</w:t>
            </w:r>
          </w:p>
        </w:tc>
        <w:tc>
          <w:tcPr>
            <w:tcW w:w="414" w:type="pct"/>
            <w:noWrap/>
            <w:vAlign w:val="center"/>
            <w:hideMark/>
          </w:tcPr>
          <w:p w14:paraId="1CEC5FA2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331D9874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45</w:t>
            </w:r>
          </w:p>
        </w:tc>
        <w:tc>
          <w:tcPr>
            <w:tcW w:w="346" w:type="pct"/>
            <w:noWrap/>
            <w:vAlign w:val="center"/>
            <w:hideMark/>
          </w:tcPr>
          <w:p w14:paraId="116E6260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174" w:type="pct"/>
            <w:noWrap/>
            <w:vAlign w:val="center"/>
            <w:hideMark/>
          </w:tcPr>
          <w:p w14:paraId="52C0B43F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703" w:type="pct"/>
            <w:vAlign w:val="center"/>
            <w:hideMark/>
          </w:tcPr>
          <w:p w14:paraId="45CFB7A4" w14:textId="774003AA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mbrane primary amine oxidase; cell adhesion protein. Increased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OC3 levels in small vessel endothelium cells in DD-affected tissu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 (referred to by alias VAP-1)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4CC4F7DA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8C7315" w:rsidRPr="00FE6AF3" w14:paraId="7D414CBE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37843D5D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*</w:t>
            </w:r>
          </w:p>
        </w:tc>
        <w:tc>
          <w:tcPr>
            <w:tcW w:w="414" w:type="pct"/>
            <w:noWrap/>
            <w:vAlign w:val="center"/>
            <w:hideMark/>
          </w:tcPr>
          <w:p w14:paraId="6732E775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26E66911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3</w:t>
            </w:r>
          </w:p>
        </w:tc>
        <w:tc>
          <w:tcPr>
            <w:tcW w:w="346" w:type="pct"/>
            <w:noWrap/>
            <w:vAlign w:val="center"/>
            <w:hideMark/>
          </w:tcPr>
          <w:p w14:paraId="70598AC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5</w:t>
            </w:r>
          </w:p>
        </w:tc>
        <w:tc>
          <w:tcPr>
            <w:tcW w:w="174" w:type="pct"/>
            <w:noWrap/>
            <w:vAlign w:val="center"/>
            <w:hideMark/>
          </w:tcPr>
          <w:p w14:paraId="362E4A84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8</w:t>
            </w:r>
          </w:p>
        </w:tc>
        <w:tc>
          <w:tcPr>
            <w:tcW w:w="2703" w:type="pct"/>
            <w:vAlign w:val="center"/>
            <w:hideMark/>
          </w:tcPr>
          <w:p w14:paraId="28ED696B" w14:textId="4E0220D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pase-3 subunit p12; Involved in apoptosi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PI Network analysis projects CASP3 involvement in DD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. Apoptosis is dysregulated in D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CASP3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6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36F201F1" w14:textId="5AFCF29F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8C7315" w:rsidRPr="00FE6AF3" w14:paraId="1115A817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4D2A1F31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</w:p>
        </w:tc>
        <w:tc>
          <w:tcPr>
            <w:tcW w:w="414" w:type="pct"/>
            <w:noWrap/>
            <w:vAlign w:val="center"/>
            <w:hideMark/>
          </w:tcPr>
          <w:p w14:paraId="63FB728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40660CDF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05</w:t>
            </w:r>
          </w:p>
        </w:tc>
        <w:tc>
          <w:tcPr>
            <w:tcW w:w="346" w:type="pct"/>
            <w:noWrap/>
            <w:vAlign w:val="center"/>
            <w:hideMark/>
          </w:tcPr>
          <w:p w14:paraId="2608A0B4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174" w:type="pct"/>
            <w:noWrap/>
            <w:vAlign w:val="center"/>
            <w:hideMark/>
          </w:tcPr>
          <w:p w14:paraId="3409DD20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  <w:tc>
          <w:tcPr>
            <w:tcW w:w="2703" w:type="pct"/>
            <w:vAlign w:val="center"/>
            <w:hideMark/>
          </w:tcPr>
          <w:p w14:paraId="7974F641" w14:textId="2A6C01A6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alpha-1(I) chain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Homotrimer Collagen (a1) is increased in DD and resistant to enzymatic degradation. Differential expression in DD cell culture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7180F75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8C7315" w:rsidRPr="00FE6AF3" w14:paraId="713202E0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6DE30C2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</w:p>
        </w:tc>
        <w:tc>
          <w:tcPr>
            <w:tcW w:w="414" w:type="pct"/>
            <w:noWrap/>
            <w:vAlign w:val="center"/>
            <w:hideMark/>
          </w:tcPr>
          <w:p w14:paraId="15013103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69C1EBD9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311</w:t>
            </w:r>
          </w:p>
        </w:tc>
        <w:tc>
          <w:tcPr>
            <w:tcW w:w="346" w:type="pct"/>
            <w:noWrap/>
            <w:vAlign w:val="center"/>
            <w:hideMark/>
          </w:tcPr>
          <w:p w14:paraId="4F81C0AB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91</w:t>
            </w:r>
          </w:p>
        </w:tc>
        <w:tc>
          <w:tcPr>
            <w:tcW w:w="174" w:type="pct"/>
            <w:noWrap/>
            <w:vAlign w:val="center"/>
            <w:hideMark/>
          </w:tcPr>
          <w:p w14:paraId="3FC93BFC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703" w:type="pct"/>
            <w:vAlign w:val="center"/>
            <w:hideMark/>
          </w:tcPr>
          <w:p w14:paraId="260F008D" w14:textId="7775DCE3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UB and sushi domain-containing protein 1; Potential suppressor of squamous cell carcinomas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variant associated with reduced severity of post-burn hypertrophic scarr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ypertrophic scar shares some ECM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icrovascular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mechanical load effects with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0-13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2894D812" w14:textId="6655FE0F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8C7315" w:rsidRPr="00FE6AF3" w14:paraId="25D1E9C8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6A55180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SNK1G2*</w:t>
            </w:r>
          </w:p>
        </w:tc>
        <w:tc>
          <w:tcPr>
            <w:tcW w:w="414" w:type="pct"/>
            <w:noWrap/>
            <w:vAlign w:val="center"/>
            <w:hideMark/>
          </w:tcPr>
          <w:p w14:paraId="2F34545F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0595952F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2</w:t>
            </w:r>
          </w:p>
        </w:tc>
        <w:tc>
          <w:tcPr>
            <w:tcW w:w="346" w:type="pct"/>
            <w:noWrap/>
            <w:vAlign w:val="center"/>
            <w:hideMark/>
          </w:tcPr>
          <w:p w14:paraId="5688E94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174" w:type="pct"/>
            <w:noWrap/>
            <w:vAlign w:val="center"/>
            <w:hideMark/>
          </w:tcPr>
          <w:p w14:paraId="5D6AA515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703" w:type="pct"/>
            <w:vAlign w:val="center"/>
            <w:hideMark/>
          </w:tcPr>
          <w:p w14:paraId="5F4BF15E" w14:textId="42A58548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ein kinase I isoform gamma-2; Serine/threonine-protein kinase. Participates in WNT signaling. WNT expression is dysregulated in DD; dysregulated in DD transcriptomic profiling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athway analysis projects differential CSNK1G2 expression in both visibly affected and normal-appearing tissues in DD vs. contro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4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7F777BB6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8C7315" w:rsidRPr="00FE6AF3" w14:paraId="2EE36483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1027075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</w:t>
            </w:r>
          </w:p>
        </w:tc>
        <w:tc>
          <w:tcPr>
            <w:tcW w:w="414" w:type="pct"/>
            <w:noWrap/>
            <w:vAlign w:val="center"/>
            <w:hideMark/>
          </w:tcPr>
          <w:p w14:paraId="55A0E0F7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17E340DF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245</w:t>
            </w:r>
          </w:p>
        </w:tc>
        <w:tc>
          <w:tcPr>
            <w:tcW w:w="346" w:type="pct"/>
            <w:noWrap/>
            <w:vAlign w:val="center"/>
            <w:hideMark/>
          </w:tcPr>
          <w:p w14:paraId="043C617D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174" w:type="pct"/>
            <w:noWrap/>
            <w:vAlign w:val="center"/>
            <w:hideMark/>
          </w:tcPr>
          <w:p w14:paraId="1B74ADE9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703" w:type="pct"/>
            <w:vAlign w:val="center"/>
            <w:hideMark/>
          </w:tcPr>
          <w:p w14:paraId="664091A5" w14:textId="369D7242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Disabled homolog 2; regulates cell membrane adhesion complex disassembly during cell migr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ibroblast adhesion and migration processes are abnormal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6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56204427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8C7315" w:rsidRPr="00FE6AF3" w14:paraId="169287AD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493AEFC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</w:t>
            </w:r>
          </w:p>
        </w:tc>
        <w:tc>
          <w:tcPr>
            <w:tcW w:w="414" w:type="pct"/>
            <w:noWrap/>
            <w:vAlign w:val="center"/>
            <w:hideMark/>
          </w:tcPr>
          <w:p w14:paraId="10ACD8A2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51FF8595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921</w:t>
            </w:r>
          </w:p>
        </w:tc>
        <w:tc>
          <w:tcPr>
            <w:tcW w:w="346" w:type="pct"/>
            <w:noWrap/>
            <w:vAlign w:val="center"/>
            <w:hideMark/>
          </w:tcPr>
          <w:p w14:paraId="52B490F3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174" w:type="pct"/>
            <w:noWrap/>
            <w:vAlign w:val="center"/>
            <w:hideMark/>
          </w:tcPr>
          <w:p w14:paraId="7429A2B9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7C549B59" w14:textId="5EF0EDD3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 domain-containing receptor 2; Tyrosine kinase that functions as a cell surface receptor for fibrillar collagen and regulates cell differentiatio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modeling of the extracellular matrix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migratio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cell proliferation. Regulates extracellular matrix remodeling by up-regulating the collagenases MMP1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MP2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MMP13. Promotes fibroblast migration and prolifer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All of these processes are abnormal in D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DDR2 is near the DD-related SNP rs17433710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54D8A72F" w14:textId="544A7120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8C7315" w:rsidRPr="00FE6AF3" w14:paraId="33604908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E6BA3E9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</w:t>
            </w:r>
          </w:p>
        </w:tc>
        <w:tc>
          <w:tcPr>
            <w:tcW w:w="414" w:type="pct"/>
            <w:noWrap/>
            <w:vAlign w:val="center"/>
            <w:hideMark/>
          </w:tcPr>
          <w:p w14:paraId="527BCDA0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728C64DD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002</w:t>
            </w:r>
          </w:p>
        </w:tc>
        <w:tc>
          <w:tcPr>
            <w:tcW w:w="346" w:type="pct"/>
            <w:noWrap/>
            <w:vAlign w:val="center"/>
            <w:hideMark/>
          </w:tcPr>
          <w:p w14:paraId="0F066827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9</w:t>
            </w:r>
          </w:p>
        </w:tc>
        <w:tc>
          <w:tcPr>
            <w:tcW w:w="174" w:type="pct"/>
            <w:noWrap/>
            <w:vAlign w:val="center"/>
            <w:hideMark/>
          </w:tcPr>
          <w:p w14:paraId="03D64902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4EBB84FA" w14:textId="51292138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mopexin; required for MMP1 activity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MMP1 plays a key role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8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0AE94DF4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8C7315" w:rsidRPr="00FE6AF3" w14:paraId="6289A809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FDE8503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KNG1*</w:t>
            </w:r>
          </w:p>
        </w:tc>
        <w:tc>
          <w:tcPr>
            <w:tcW w:w="414" w:type="pct"/>
            <w:noWrap/>
            <w:vAlign w:val="center"/>
            <w:hideMark/>
          </w:tcPr>
          <w:p w14:paraId="66A1740B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5AEDAD6D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90</w:t>
            </w:r>
          </w:p>
        </w:tc>
        <w:tc>
          <w:tcPr>
            <w:tcW w:w="346" w:type="pct"/>
            <w:noWrap/>
            <w:vAlign w:val="center"/>
            <w:hideMark/>
          </w:tcPr>
          <w:p w14:paraId="6B2309DC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69</w:t>
            </w:r>
          </w:p>
        </w:tc>
        <w:tc>
          <w:tcPr>
            <w:tcW w:w="174" w:type="pct"/>
            <w:noWrap/>
            <w:vAlign w:val="center"/>
            <w:hideMark/>
          </w:tcPr>
          <w:p w14:paraId="3A3E1FE7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7C5AB8CE" w14:textId="5AE3F134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Kininogen1; Alternative splicing produces high molecular weight kininogen (HMWK) and low molecular weight kininogen (LMWK). HMWK inhibits thrombin- and plasmin-induced thrombocyte aggregation; stimulates the release of other mediators of inflammation; causes vasodilation and increases vascular permeability; the bradykinin B2 receptor contributes to endothelial inflamm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hrombosis</w:t>
            </w:r>
            <w:r w:rsidR="00130ED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0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3F70B983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8C7315" w:rsidRPr="00FE6AF3" w14:paraId="16655074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56004C1E" w14:textId="2B002992" w:rsidR="00416A47" w:rsidRPr="00FE6AF3" w:rsidRDefault="008C7315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8C731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CN2</w:t>
            </w:r>
          </w:p>
        </w:tc>
        <w:tc>
          <w:tcPr>
            <w:tcW w:w="414" w:type="pct"/>
            <w:noWrap/>
            <w:vAlign w:val="center"/>
            <w:hideMark/>
          </w:tcPr>
          <w:p w14:paraId="6474F57C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75FA8709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910</w:t>
            </w:r>
          </w:p>
        </w:tc>
        <w:tc>
          <w:tcPr>
            <w:tcW w:w="346" w:type="pct"/>
            <w:noWrap/>
            <w:vAlign w:val="center"/>
            <w:hideMark/>
          </w:tcPr>
          <w:p w14:paraId="271B612D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81</w:t>
            </w:r>
          </w:p>
        </w:tc>
        <w:tc>
          <w:tcPr>
            <w:tcW w:w="174" w:type="pct"/>
            <w:noWrap/>
            <w:vAlign w:val="center"/>
            <w:hideMark/>
          </w:tcPr>
          <w:p w14:paraId="606BCD64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22B37190" w14:textId="23400718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LCN2 is an iron-ion binding protein; involved in multiple processes including innate immunity and ferroptosi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emosideri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LCN2 protects MMP9 from degrad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MP9 activates TGF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(referred to by alias LGA2) 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1-2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9185AEE" w14:textId="76EB6458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8C7315" w:rsidRPr="00FE6AF3" w14:paraId="5A8E01A9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47CC2C82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</w:t>
            </w:r>
          </w:p>
        </w:tc>
        <w:tc>
          <w:tcPr>
            <w:tcW w:w="414" w:type="pct"/>
            <w:noWrap/>
            <w:vAlign w:val="center"/>
            <w:hideMark/>
          </w:tcPr>
          <w:p w14:paraId="7ED4642B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3513C9DF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473</w:t>
            </w:r>
          </w:p>
        </w:tc>
        <w:tc>
          <w:tcPr>
            <w:tcW w:w="346" w:type="pct"/>
            <w:noWrap/>
            <w:vAlign w:val="center"/>
            <w:hideMark/>
          </w:tcPr>
          <w:p w14:paraId="53343A6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33</w:t>
            </w:r>
          </w:p>
        </w:tc>
        <w:tc>
          <w:tcPr>
            <w:tcW w:w="174" w:type="pct"/>
            <w:noWrap/>
            <w:vAlign w:val="center"/>
            <w:hideMark/>
          </w:tcPr>
          <w:p w14:paraId="15B1DC83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703" w:type="pct"/>
            <w:vAlign w:val="center"/>
            <w:hideMark/>
          </w:tcPr>
          <w:p w14:paraId="6365458F" w14:textId="52B142D4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Dual specificity mitogen-activated protein kinase kinase 1; MAP2K1 phosphorylation from mechanical stretch increases TGFB expression. Mechanical stretch of myofibroblasts attached to a stiff extracellular matrix activates latent TGF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Increasing ECM stiffness increases smooth muscle actin expression and reduces migration of DD fibroblasts compared to control fibroblast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6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5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3F2A7317" w14:textId="63893609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8C7315" w:rsidRPr="00FE6AF3" w14:paraId="370EFA2E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14E2951A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</w:p>
        </w:tc>
        <w:tc>
          <w:tcPr>
            <w:tcW w:w="414" w:type="pct"/>
            <w:noWrap/>
            <w:vAlign w:val="center"/>
            <w:hideMark/>
          </w:tcPr>
          <w:p w14:paraId="537EBEB7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40675C21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81</w:t>
            </w:r>
          </w:p>
        </w:tc>
        <w:tc>
          <w:tcPr>
            <w:tcW w:w="346" w:type="pct"/>
            <w:noWrap/>
            <w:vAlign w:val="center"/>
            <w:hideMark/>
          </w:tcPr>
          <w:p w14:paraId="58463C2C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6</w:t>
            </w:r>
          </w:p>
        </w:tc>
        <w:tc>
          <w:tcPr>
            <w:tcW w:w="174" w:type="pct"/>
            <w:noWrap/>
            <w:vAlign w:val="center"/>
            <w:hideMark/>
          </w:tcPr>
          <w:p w14:paraId="197F4A30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703" w:type="pct"/>
            <w:vAlign w:val="center"/>
            <w:hideMark/>
          </w:tcPr>
          <w:p w14:paraId="434DE3FC" w14:textId="2D087FCB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issue-type plasminogen activator chain A; converts plasminogen to plasmi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which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 tur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ctivates TGFB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GFB1 and TGFB2 are involved in key DD-related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1E301E81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8C7315" w:rsidRPr="00FE6AF3" w14:paraId="161CE533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54A07CD8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POSTN*</w:t>
            </w:r>
          </w:p>
        </w:tc>
        <w:tc>
          <w:tcPr>
            <w:tcW w:w="414" w:type="pct"/>
            <w:noWrap/>
            <w:vAlign w:val="center"/>
            <w:hideMark/>
          </w:tcPr>
          <w:p w14:paraId="2BE244E9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227A5B57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12</w:t>
            </w:r>
          </w:p>
        </w:tc>
        <w:tc>
          <w:tcPr>
            <w:tcW w:w="346" w:type="pct"/>
            <w:noWrap/>
            <w:vAlign w:val="center"/>
            <w:hideMark/>
          </w:tcPr>
          <w:p w14:paraId="4B0ED107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66</w:t>
            </w:r>
          </w:p>
        </w:tc>
        <w:tc>
          <w:tcPr>
            <w:tcW w:w="174" w:type="pct"/>
            <w:noWrap/>
            <w:vAlign w:val="center"/>
            <w:hideMark/>
          </w:tcPr>
          <w:p w14:paraId="1275CAC5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703" w:type="pct"/>
            <w:vAlign w:val="center"/>
            <w:hideMark/>
          </w:tcPr>
          <w:p w14:paraId="4BF09725" w14:textId="11A7A64B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eriostin; Induces cell attachment and spreading and plays a role in cell adhesion. Enhances incorporation of BMP1 in the fibronectin matrix of connective tissues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d subsequent proteolytic activation of lysyl oxidase LOX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Increased LOX activity in Dupuytren tissue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POSTN expression in DD fibroblasts and in sweat glands of DD-adjacent ski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8-31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7E34D64" w14:textId="7DFA61BF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8C7315" w:rsidRPr="00FE6AF3" w14:paraId="22FE8203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D919045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</w:p>
        </w:tc>
        <w:tc>
          <w:tcPr>
            <w:tcW w:w="414" w:type="pct"/>
            <w:noWrap/>
            <w:vAlign w:val="center"/>
            <w:hideMark/>
          </w:tcPr>
          <w:p w14:paraId="0458907F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54ABFB21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37</w:t>
            </w:r>
          </w:p>
        </w:tc>
        <w:tc>
          <w:tcPr>
            <w:tcW w:w="346" w:type="pct"/>
            <w:noWrap/>
            <w:vAlign w:val="center"/>
            <w:hideMark/>
          </w:tcPr>
          <w:p w14:paraId="64CDF428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174" w:type="pct"/>
            <w:noWrap/>
            <w:vAlign w:val="center"/>
            <w:hideMark/>
          </w:tcPr>
          <w:p w14:paraId="4C1C9432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703" w:type="pct"/>
            <w:vAlign w:val="center"/>
            <w:hideMark/>
          </w:tcPr>
          <w:p w14:paraId="7F6E310E" w14:textId="00AF1126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kinase C alpha type; involved in the regulation of cell proliferatio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poptosis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fferentiatio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igration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adhesion; multiple protein-protein interactions in DD network biology.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C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2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15CDFB2" w14:textId="20D487B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8C7315" w:rsidRPr="00FE6AF3" w14:paraId="1FFFA2FA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18CE7878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H1</w:t>
            </w:r>
          </w:p>
        </w:tc>
        <w:tc>
          <w:tcPr>
            <w:tcW w:w="414" w:type="pct"/>
            <w:noWrap/>
            <w:vAlign w:val="center"/>
            <w:hideMark/>
          </w:tcPr>
          <w:p w14:paraId="43F06318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78165ED7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476</w:t>
            </w:r>
          </w:p>
        </w:tc>
        <w:tc>
          <w:tcPr>
            <w:tcW w:w="346" w:type="pct"/>
            <w:noWrap/>
            <w:vAlign w:val="center"/>
            <w:hideMark/>
          </w:tcPr>
          <w:p w14:paraId="0D41571E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174" w:type="pct"/>
            <w:noWrap/>
            <w:vAlign w:val="center"/>
            <w:hideMark/>
          </w:tcPr>
          <w:p w14:paraId="1EB7DADD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0E541646" w14:textId="57630E18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PINH1; collagen-binding protein that may affect the expression of collagen III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SERPINH1 expression in DD tissu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47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3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4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AE72191" w14:textId="1290B733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8C7315" w:rsidRPr="00FE6AF3" w14:paraId="5E471918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D1C087E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</w:p>
        </w:tc>
        <w:tc>
          <w:tcPr>
            <w:tcW w:w="414" w:type="pct"/>
            <w:noWrap/>
            <w:vAlign w:val="center"/>
            <w:hideMark/>
          </w:tcPr>
          <w:p w14:paraId="277EA20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401B326C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311</w:t>
            </w:r>
          </w:p>
        </w:tc>
        <w:tc>
          <w:tcPr>
            <w:tcW w:w="346" w:type="pct"/>
            <w:noWrap/>
            <w:vAlign w:val="center"/>
            <w:hideMark/>
          </w:tcPr>
          <w:p w14:paraId="6E6A3C70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52</w:t>
            </w:r>
          </w:p>
        </w:tc>
        <w:tc>
          <w:tcPr>
            <w:tcW w:w="174" w:type="pct"/>
            <w:noWrap/>
            <w:vAlign w:val="center"/>
            <w:hideMark/>
          </w:tcPr>
          <w:p w14:paraId="7C9D8168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703" w:type="pct"/>
            <w:vAlign w:val="center"/>
            <w:hideMark/>
          </w:tcPr>
          <w:p w14:paraId="417A6233" w14:textId="7A2855AC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creted frizzled-related protein 4; inhibits WNT/frizzled receptor signaling pathway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Near DD-related SNPs rs16879765 and rs17171229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F161C44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8C7315" w:rsidRPr="00FE6AF3" w14:paraId="338F934C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89A96FE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1*</w:t>
            </w:r>
          </w:p>
        </w:tc>
        <w:tc>
          <w:tcPr>
            <w:tcW w:w="414" w:type="pct"/>
            <w:noWrap/>
            <w:vAlign w:val="center"/>
            <w:hideMark/>
          </w:tcPr>
          <w:p w14:paraId="0D9F6FFC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3897C4A1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5</w:t>
            </w:r>
          </w:p>
        </w:tc>
        <w:tc>
          <w:tcPr>
            <w:tcW w:w="346" w:type="pct"/>
            <w:noWrap/>
            <w:vAlign w:val="center"/>
            <w:hideMark/>
          </w:tcPr>
          <w:p w14:paraId="315F232A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174" w:type="pct"/>
            <w:noWrap/>
            <w:vAlign w:val="center"/>
            <w:hideMark/>
          </w:tcPr>
          <w:p w14:paraId="29D4D175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703" w:type="pct"/>
            <w:vAlign w:val="center"/>
            <w:hideMark/>
          </w:tcPr>
          <w:p w14:paraId="64744F1E" w14:textId="6C386824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others against decapentaplegic homolog 1; Transcriptional modulator activated by BMP (bone morphogenetic proteins) type 1 receptor kinase. SMAD1/5/9 pathway action is antifibrotic in multiple organ fibroses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SMAD1 protein expression is normal in DD tissues</w:t>
            </w:r>
            <w:r w:rsidR="00130E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but intracellular SMAD1 mRNA expression is reduced in DD fibroblast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6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D0C1507" w14:textId="60B096A8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8C7315" w:rsidRPr="00FE6AF3" w14:paraId="064E52EA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61297B6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TAT1</w:t>
            </w:r>
          </w:p>
        </w:tc>
        <w:tc>
          <w:tcPr>
            <w:tcW w:w="414" w:type="pct"/>
            <w:noWrap/>
            <w:vAlign w:val="center"/>
            <w:hideMark/>
          </w:tcPr>
          <w:p w14:paraId="3252F770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33EB40C1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07</w:t>
            </w:r>
          </w:p>
        </w:tc>
        <w:tc>
          <w:tcPr>
            <w:tcW w:w="346" w:type="pct"/>
            <w:noWrap/>
            <w:vAlign w:val="center"/>
            <w:hideMark/>
          </w:tcPr>
          <w:p w14:paraId="63200760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9</w:t>
            </w:r>
          </w:p>
        </w:tc>
        <w:tc>
          <w:tcPr>
            <w:tcW w:w="174" w:type="pct"/>
            <w:noWrap/>
            <w:vAlign w:val="center"/>
            <w:hideMark/>
          </w:tcPr>
          <w:p w14:paraId="5EC7D0DB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703" w:type="pct"/>
            <w:vAlign w:val="center"/>
            <w:hideMark/>
          </w:tcPr>
          <w:p w14:paraId="32A43960" w14:textId="52B3C6B8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ignal transducer and activator of transcription 1-alpha/beta; mediates cellular responses to interferons and other cytokines and other growth factors;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ignificantly reduced STAT1 expression in DD cell cultur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7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6139ED37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8C7315" w:rsidRPr="00FE6AF3" w14:paraId="191FB6EA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5CF9F1F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</w:t>
            </w:r>
          </w:p>
        </w:tc>
        <w:tc>
          <w:tcPr>
            <w:tcW w:w="414" w:type="pct"/>
            <w:noWrap/>
            <w:vAlign w:val="center"/>
            <w:hideMark/>
          </w:tcPr>
          <w:p w14:paraId="09182003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7D90CBF5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622</w:t>
            </w:r>
          </w:p>
        </w:tc>
        <w:tc>
          <w:tcPr>
            <w:tcW w:w="346" w:type="pct"/>
            <w:noWrap/>
            <w:vAlign w:val="center"/>
            <w:hideMark/>
          </w:tcPr>
          <w:p w14:paraId="36ED7109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2</w:t>
            </w:r>
          </w:p>
        </w:tc>
        <w:tc>
          <w:tcPr>
            <w:tcW w:w="174" w:type="pct"/>
            <w:noWrap/>
            <w:vAlign w:val="center"/>
            <w:hideMark/>
          </w:tcPr>
          <w:p w14:paraId="4E164A00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9</w:t>
            </w:r>
          </w:p>
        </w:tc>
        <w:tc>
          <w:tcPr>
            <w:tcW w:w="2703" w:type="pct"/>
            <w:vAlign w:val="center"/>
            <w:hideMark/>
          </w:tcPr>
          <w:p w14:paraId="4821B2C6" w14:textId="37E43480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ignal transducer and activator of transcription 3; Signal transducer and transcription activator that mediates cellular responses to interleukins and growth factor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TAT3 is near Dupuytren-associated risk alleles rs16879765 and rs17171229 risk alleles and is associated with phosphorylated STAT3 in cultured DD fibroblast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5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4FD4286D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8C7315" w:rsidRPr="00FE6AF3" w14:paraId="31C65D8B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70B8F643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*</w:t>
            </w:r>
          </w:p>
        </w:tc>
        <w:tc>
          <w:tcPr>
            <w:tcW w:w="414" w:type="pct"/>
            <w:noWrap/>
            <w:vAlign w:val="center"/>
            <w:hideMark/>
          </w:tcPr>
          <w:p w14:paraId="02CC5E95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95" w:type="pct"/>
            <w:noWrap/>
            <w:vAlign w:val="center"/>
            <w:hideMark/>
          </w:tcPr>
          <w:p w14:paraId="75551F84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25</w:t>
            </w:r>
          </w:p>
        </w:tc>
        <w:tc>
          <w:tcPr>
            <w:tcW w:w="346" w:type="pct"/>
            <w:noWrap/>
            <w:vAlign w:val="center"/>
            <w:hideMark/>
          </w:tcPr>
          <w:p w14:paraId="5DA6FD4B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</w:t>
            </w:r>
          </w:p>
        </w:tc>
        <w:tc>
          <w:tcPr>
            <w:tcW w:w="174" w:type="pct"/>
            <w:noWrap/>
            <w:vAlign w:val="center"/>
            <w:hideMark/>
          </w:tcPr>
          <w:p w14:paraId="6A501E34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703" w:type="pct"/>
            <w:vAlign w:val="center"/>
            <w:hideMark/>
          </w:tcPr>
          <w:p w14:paraId="1EA3A9AD" w14:textId="54931F2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otransferrin; Responsible for the transport of iron from sites of absorption and heme degradation; iron levels are increased in the lung tissues of patients with idiopathic pulmonary fibrosis; exogenous iron increases human lung fibroblast proliferation and cytokine respon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tissue iro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22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8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07B12433" w14:textId="5CC9E97C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8C7315" w:rsidRPr="00FE6AF3" w14:paraId="74454A12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1FF6CFF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*</w:t>
            </w:r>
          </w:p>
        </w:tc>
        <w:tc>
          <w:tcPr>
            <w:tcW w:w="414" w:type="pct"/>
            <w:noWrap/>
            <w:vAlign w:val="center"/>
            <w:hideMark/>
          </w:tcPr>
          <w:p w14:paraId="5F0541C2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67B8A87C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346" w:type="pct"/>
            <w:noWrap/>
            <w:vAlign w:val="center"/>
            <w:hideMark/>
          </w:tcPr>
          <w:p w14:paraId="3224844D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174" w:type="pct"/>
            <w:noWrap/>
            <w:vAlign w:val="center"/>
            <w:hideMark/>
          </w:tcPr>
          <w:p w14:paraId="3DF43CFD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703" w:type="pct"/>
            <w:vAlign w:val="center"/>
            <w:hideMark/>
          </w:tcPr>
          <w:p w14:paraId="5DD48688" w14:textId="649724D2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biquitin carboxyl-terminal hydrolase 8; USP8 pathway is essential for WNT/β-catenin signaling. WNT signaling pathways are central in DD biology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USP8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USP8 may exert protective influences against ag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s age-relate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7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9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D39FA54" w14:textId="7F25DD26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8C7315" w:rsidRPr="00FE6AF3" w14:paraId="5E4EA797" w14:textId="77777777" w:rsidTr="008C7315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1378169" w14:textId="77777777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YWHAZ</w:t>
            </w:r>
          </w:p>
        </w:tc>
        <w:tc>
          <w:tcPr>
            <w:tcW w:w="414" w:type="pct"/>
            <w:noWrap/>
            <w:vAlign w:val="center"/>
            <w:hideMark/>
          </w:tcPr>
          <w:p w14:paraId="696C7022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95" w:type="pct"/>
            <w:noWrap/>
            <w:vAlign w:val="center"/>
            <w:hideMark/>
          </w:tcPr>
          <w:p w14:paraId="0016C423" w14:textId="77777777" w:rsidR="00416A47" w:rsidRPr="00FE6AF3" w:rsidRDefault="00416A47" w:rsidP="00263551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679</w:t>
            </w:r>
          </w:p>
        </w:tc>
        <w:tc>
          <w:tcPr>
            <w:tcW w:w="346" w:type="pct"/>
            <w:noWrap/>
            <w:vAlign w:val="center"/>
            <w:hideMark/>
          </w:tcPr>
          <w:p w14:paraId="046F28E4" w14:textId="77777777" w:rsidR="00416A47" w:rsidRPr="00FE6AF3" w:rsidRDefault="00416A47" w:rsidP="008C731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91</w:t>
            </w:r>
          </w:p>
        </w:tc>
        <w:tc>
          <w:tcPr>
            <w:tcW w:w="174" w:type="pct"/>
            <w:noWrap/>
            <w:vAlign w:val="center"/>
            <w:hideMark/>
          </w:tcPr>
          <w:p w14:paraId="378072D2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703" w:type="pct"/>
            <w:vAlign w:val="center"/>
            <w:hideMark/>
          </w:tcPr>
          <w:p w14:paraId="55C1A811" w14:textId="7A55D342" w:rsidR="00416A47" w:rsidRPr="00FE6AF3" w:rsidRDefault="00416A47" w:rsidP="00263551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4-3-3 protein zeta/delta; Increased expression in hypertrophic scars; hypertrophic scar shares some ECM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icrovascular</w:t>
            </w:r>
            <w:r w:rsidR="00130EDA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d mechanical load effects with D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athway analysis associates YWHAZ with BRAF. BRAF inhibitors provoke DD-like clinical chang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</w:t>
            </w:r>
            <w:r w:rsidR="00130EDA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, </w:t>
            </w:r>
            <w:r w:rsidR="008C7315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40-42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01596A46" w14:textId="77777777" w:rsidR="00416A47" w:rsidRPr="00FE6AF3" w:rsidRDefault="00416A47" w:rsidP="0026355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</w:tbl>
    <w:p w14:paraId="3D62CC61" w14:textId="2E6D2D10" w:rsidR="00416A47" w:rsidRDefault="00416A47" w:rsidP="00263551">
      <w:pPr>
        <w:spacing w:line="276" w:lineRule="auto"/>
      </w:pPr>
    </w:p>
    <w:p w14:paraId="3435B7E4" w14:textId="031C2E51" w:rsidR="00263551" w:rsidRPr="008C7315" w:rsidRDefault="00263551" w:rsidP="00C158E7">
      <w:pPr>
        <w:spacing w:line="276" w:lineRule="auto"/>
        <w:jc w:val="both"/>
        <w:rPr>
          <w:rFonts w:ascii="Arial" w:hAnsi="Arial" w:cs="Arial"/>
        </w:rPr>
      </w:pPr>
      <w:r w:rsidRPr="00FE6AF3">
        <w:rPr>
          <w:rFonts w:ascii="Arial" w:hAnsi="Arial" w:cs="Arial"/>
          <w:b/>
          <w:bCs/>
        </w:rPr>
        <w:t>S4 Table. 23 Differentially expressed genes in the Hypothesis-based analysis</w:t>
      </w:r>
      <w:r w:rsidRPr="00FE6AF3">
        <w:rPr>
          <w:rFonts w:ascii="Arial" w:hAnsi="Arial" w:cs="Arial"/>
        </w:rPr>
        <w:t>. Of the 328 aptamers in the Hypothesis-based analysis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23 had statistically significant differences between DD and control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with nine overexpressed and fourteen underexpressed after adjusting for multiple comparisons. Nine of these genes appeared in hypothesis-free and hypothesis-based analyses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 xml:space="preserve">as indicated by *. </w:t>
      </w:r>
      <w:r w:rsidRPr="00D46F6F">
        <w:rPr>
          <w:rFonts w:ascii="Arial" w:hAnsi="Arial" w:cs="Arial"/>
          <w:i/>
          <w:iCs/>
        </w:rPr>
        <w:t>Plain italics</w:t>
      </w:r>
      <w:r w:rsidRPr="00FE6AF3">
        <w:rPr>
          <w:rFonts w:ascii="Arial" w:hAnsi="Arial" w:cs="Arial"/>
        </w:rPr>
        <w:t xml:space="preserve"> indicate an indirect DD relationship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if any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 xml:space="preserve">to the protein; </w:t>
      </w:r>
      <w:r w:rsidRPr="00D46F6F">
        <w:rPr>
          <w:rFonts w:ascii="Arial" w:hAnsi="Arial" w:cs="Arial"/>
          <w:b/>
          <w:bCs/>
          <w:i/>
          <w:iCs/>
        </w:rPr>
        <w:t>bold italics</w:t>
      </w:r>
      <w:r w:rsidRPr="005A575F">
        <w:rPr>
          <w:rFonts w:ascii="Arial" w:hAnsi="Arial" w:cs="Arial"/>
        </w:rPr>
        <w:t xml:space="preserve"> indicate a direct relationship between published DD findings and the protein. In the Notes column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"Referred to" means the referenced publication referred to the gene by an alias name. Exp: DD expression compared to controls. FDR: False Discovery Rate (Adjusted p-value) of expression difference. Nodes: number of pathway analysis connections (nodes) of this protein to others in this group with a medium confidence interaction score (0.400) and an FDR&lt;=0.05. Notes: potential relationship to DD biology. Cat: categories of possible relationships to DD: 1. Apoptosis and senescence (2 genes); 2. Bioinformatics (7 genes); 3. Clinical and demographic (3 genes); 4. Extracellular matrix (9 genes); 5. Fibroblast and myofibroblast cytoskeleton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>membrane</w:t>
      </w:r>
      <w:r w:rsidR="00130EDA">
        <w:rPr>
          <w:rFonts w:ascii="Arial" w:hAnsi="Arial" w:cs="Arial"/>
        </w:rPr>
        <w:t xml:space="preserve">, </w:t>
      </w:r>
      <w:r w:rsidRPr="00FE6AF3">
        <w:rPr>
          <w:rFonts w:ascii="Arial" w:hAnsi="Arial" w:cs="Arial"/>
        </w:rPr>
        <w:t xml:space="preserve">and motility (6 genes); 6. Fibroblast and </w:t>
      </w:r>
      <w:r w:rsidRPr="008C7315">
        <w:rPr>
          <w:rFonts w:ascii="Arial" w:hAnsi="Arial" w:cs="Arial"/>
        </w:rPr>
        <w:t>myofibroblast differentiation and transcriptome (5 genes); 7. Vascular and perivascular (4 genes).</w:t>
      </w:r>
    </w:p>
    <w:p w14:paraId="5D121E6C" w14:textId="77777777" w:rsidR="008C7315" w:rsidRPr="008C7315" w:rsidRDefault="008C7315" w:rsidP="00C158E7">
      <w:pPr>
        <w:spacing w:line="276" w:lineRule="auto"/>
        <w:jc w:val="both"/>
        <w:rPr>
          <w:rFonts w:ascii="Arial" w:hAnsi="Arial" w:cs="Arial"/>
        </w:rPr>
      </w:pPr>
    </w:p>
    <w:p w14:paraId="68BAC78E" w14:textId="6328487E" w:rsidR="008C7315" w:rsidRPr="00B70A26" w:rsidRDefault="008C7315" w:rsidP="008C7315">
      <w:pPr>
        <w:spacing w:line="276" w:lineRule="auto"/>
        <w:jc w:val="both"/>
        <w:rPr>
          <w:rFonts w:ascii="Arial" w:hAnsi="Arial" w:cs="Arial"/>
          <w:b/>
          <w:bCs/>
        </w:rPr>
      </w:pPr>
      <w:r w:rsidRPr="00B70A2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B70A26">
        <w:rPr>
          <w:rFonts w:ascii="Arial" w:hAnsi="Arial" w:cs="Arial"/>
          <w:b/>
          <w:bCs/>
        </w:rPr>
        <w:t xml:space="preserve"> Table References</w:t>
      </w:r>
    </w:p>
    <w:p w14:paraId="76B8A353" w14:textId="7BBDB3F6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.</w:t>
      </w:r>
      <w:r w:rsidRPr="008C7315">
        <w:rPr>
          <w:rFonts w:ascii="Arial" w:hAnsi="Arial" w:cs="Arial"/>
        </w:rPr>
        <w:tab/>
        <w:t>Rehman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alway F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tanley J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Ollier W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ay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ayat A. Molecular phenotypic descriptors of Dupuytren's disease defined using informatics analysis of the transcriptome. J Hand Surg Am. 2008;33(3):359–72. Epub 2008/03/18. doi: 10.1016/j.jhsa.2007.11.010. PubMed PMID: 18343292.</w:t>
      </w:r>
    </w:p>
    <w:p w14:paraId="245E8F14" w14:textId="047AD589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.</w:t>
      </w:r>
      <w:r w:rsidRPr="008C7315">
        <w:rPr>
          <w:rFonts w:ascii="Arial" w:hAnsi="Arial" w:cs="Arial"/>
        </w:rPr>
        <w:tab/>
        <w:t>Ng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hakkar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outham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erker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Ophoff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ecker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A Genome-wide Association Study of Dupuytren Disease Reveals 17 Additional Variants Implicated in Fibrosis. Am J Hum Genet. 2017;101(3):417–27. Epub 2017/09/09. doi: 10.1016/j.ajhg.2017.08.006. PubMed PMID: 28886342; PubMed Central PMCID: PMC5591021.</w:t>
      </w:r>
    </w:p>
    <w:p w14:paraId="5AA3C9B5" w14:textId="7CA8939E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lastRenderedPageBreak/>
        <w:t>3.</w:t>
      </w:r>
      <w:r w:rsidRPr="008C7315">
        <w:rPr>
          <w:rFonts w:ascii="Arial" w:hAnsi="Arial" w:cs="Arial"/>
        </w:rPr>
        <w:tab/>
        <w:t>O’Gorman DB. The Extracellular Matrix in Dupuytren Disease. Dupuytren Disease and Related Diseases - The Cutting Edge 2017. p. 43–54.</w:t>
      </w:r>
    </w:p>
    <w:p w14:paraId="587DFD9E" w14:textId="16B8723C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4.</w:t>
      </w:r>
      <w:r w:rsidRPr="008C7315">
        <w:rPr>
          <w:rFonts w:ascii="Arial" w:hAnsi="Arial" w:cs="Arial"/>
        </w:rPr>
        <w:tab/>
        <w:t>Mayerl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l Frari 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Parson W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oeck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Piza-Katzer 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ick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Characterisation of the inflammatory response in Dupuytren's disease. J Plast Surg Hand Surg. 2016;50(3):171–9. Epub 2016/02/09. doi: 10.3109/2000656X.2016.1140054. PubMed PMID: 26852784.</w:t>
      </w:r>
    </w:p>
    <w:p w14:paraId="74778092" w14:textId="4E7C9242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5.</w:t>
      </w:r>
      <w:r w:rsidRPr="008C7315">
        <w:rPr>
          <w:rFonts w:ascii="Arial" w:hAnsi="Arial" w:cs="Arial"/>
        </w:rPr>
        <w:tab/>
        <w:t>Pannecoeck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erruys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enmeridja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langhe J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an Geel N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peeckaert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Vascular adhesion protein-1: Role in human pathology and application as a biomarker. Crit Rev Clin Lab Sci. 2015;52(6):284–300. Epub 20150818. doi: 10.3109/10408363.2015.1050714. PubMed PMID: 26287391.</w:t>
      </w:r>
    </w:p>
    <w:p w14:paraId="278C49A4" w14:textId="012509A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6.</w:t>
      </w:r>
      <w:r w:rsidRPr="008C7315">
        <w:rPr>
          <w:rFonts w:ascii="Arial" w:hAnsi="Arial" w:cs="Arial"/>
        </w:rPr>
        <w:tab/>
        <w:t>Stocks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alter A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kova 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auglitz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szodi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oecker W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RNA-seq unravels distinct expression profiles of keloids and Dupuytren's disease. Heliyon. 2024;10(1):e23681. Epub 20231213. doi: 10.1016/j.heliyon.2023.e23681. PubMed PMID: 38187218; PubMed Central PMCID: PMC10770622.</w:t>
      </w:r>
    </w:p>
    <w:p w14:paraId="4BF1E1EF" w14:textId="4AD8C891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7.</w:t>
      </w:r>
      <w:r w:rsidRPr="008C7315">
        <w:rPr>
          <w:rFonts w:ascii="Arial" w:hAnsi="Arial" w:cs="Arial"/>
        </w:rPr>
        <w:tab/>
        <w:t>Wilutzky 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erndt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atenkamp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oshmehl H. Programmed cell death in nodular palmar fibromatosis (Morbus Dupuytren). Histol Histopathol. 1998;13(1):67–72. Epub 1998/02/26. doi: 10.14670/HH-13.67. PubMed PMID: 9476635.</w:t>
      </w:r>
    </w:p>
    <w:p w14:paraId="197560FF" w14:textId="6C59460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8.</w:t>
      </w:r>
      <w:r w:rsidRPr="008C7315">
        <w:rPr>
          <w:rFonts w:ascii="Arial" w:hAnsi="Arial" w:cs="Arial"/>
        </w:rPr>
        <w:tab/>
        <w:t>Williamson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ooper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ee K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eamish E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impson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arter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Active synthesis of type I collagen homotrimer in Dupuytren’s fibrosis is unaffected by anti-TNF-α treatment. bioRxiv preprint 2023. doi: 10.1101/2020.07.13.195107.</w:t>
      </w:r>
    </w:p>
    <w:p w14:paraId="4716E1F1" w14:textId="366ECEDC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9.</w:t>
      </w:r>
      <w:r w:rsidRPr="008C7315">
        <w:rPr>
          <w:rFonts w:ascii="Arial" w:hAnsi="Arial" w:cs="Arial"/>
        </w:rPr>
        <w:tab/>
        <w:t>Han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akareeva 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uznetsova NV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Ridder A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utter M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osert W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Molecular mechanism of type I collagen homotrimer resistance to mammalian collagenases. J Biol Chem. 2010;285(29):22276–81. Epub 2010/05/14. doi: 10.1074/jbc.M110.102079. PubMed PMID: 20463013; PubMed Central PMCID: PMC2903388.</w:t>
      </w:r>
    </w:p>
    <w:p w14:paraId="53E6A315" w14:textId="645C1B9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0.</w:t>
      </w:r>
      <w:r w:rsidRPr="008C7315">
        <w:rPr>
          <w:rFonts w:ascii="Arial" w:hAnsi="Arial" w:cs="Arial"/>
        </w:rPr>
        <w:tab/>
        <w:t>Verjee L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idwood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avidson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ssex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andison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anchahal J. Myofibroblast distribution in Dupuytren's cords: correlation with digital contracture. J Hand Surg Am. 2009;34(10):1785–94. Epub 2009/11/17. doi: 10.1016/j.jhsa.2009.08.005. PubMed PMID: 19910144.</w:t>
      </w:r>
    </w:p>
    <w:p w14:paraId="520B2FE0" w14:textId="1CC5B75C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1.</w:t>
      </w:r>
      <w:r w:rsidRPr="008C7315">
        <w:rPr>
          <w:rFonts w:ascii="Arial" w:hAnsi="Arial" w:cs="Arial"/>
        </w:rPr>
        <w:tab/>
        <w:t>Kischer CW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peer DP. Microvascular changes in Dupuytren’s contracture. J Hand Surg Am. 1984;9A(1):58–62. doi: 10.1016/s0363-5023(84)80185-9. PubMed PMID: 6693745.</w:t>
      </w:r>
    </w:p>
    <w:p w14:paraId="123876A6" w14:textId="6B5B3DC8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2.</w:t>
      </w:r>
      <w:r w:rsidRPr="008C7315">
        <w:rPr>
          <w:rFonts w:ascii="Arial" w:hAnsi="Arial" w:cs="Arial"/>
        </w:rPr>
        <w:tab/>
        <w:t>Aarabi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hatt K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hi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Paterno 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hang EI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oh S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Mechanical load initiates hypertrophic scar formation through decreased cellular apoptosis. FASEB J. 2007;21(12):3250–61. Epub 2007/05/17. doi: 10.1096/fj.07-8218com. PubMed PMID: 17504973.</w:t>
      </w:r>
    </w:p>
    <w:p w14:paraId="1B2C82B7" w14:textId="7DC28F43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lastRenderedPageBreak/>
        <w:t>13.</w:t>
      </w:r>
      <w:r w:rsidRPr="008C7315">
        <w:rPr>
          <w:rFonts w:ascii="Arial" w:hAnsi="Arial" w:cs="Arial"/>
        </w:rPr>
        <w:tab/>
        <w:t>Sood RF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ocking A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uffley L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a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onari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einer A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Genome-wide Association Study of Postburn Scarring Identifies a Novel Protective Variant. Ann Surg. 2015;262(4):563–9. doi: 10.1097/SLA.0000000000001439. PubMed PMID: 26366535; PubMed Central PMCID: PMC9632222.</w:t>
      </w:r>
    </w:p>
    <w:p w14:paraId="159F7A1A" w14:textId="4BBE0571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4.</w:t>
      </w:r>
      <w:r w:rsidRPr="008C7315">
        <w:rPr>
          <w:rFonts w:ascii="Arial" w:hAnsi="Arial" w:cs="Arial"/>
        </w:rPr>
        <w:tab/>
        <w:t>van Beuge M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en Dam E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erker P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ank RA. Wnt pathway in Dupuytren disease: connecting profibrotic signals. Transl Res. 2015;166(6):762–71 e3. Epub 2015/10/17. doi: 10.1016/j.trsl.2015.09.006. PubMed PMID: 26470681.</w:t>
      </w:r>
    </w:p>
    <w:p w14:paraId="221C0632" w14:textId="4F57587C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5.</w:t>
      </w:r>
      <w:r w:rsidRPr="008C7315">
        <w:rPr>
          <w:rFonts w:ascii="Arial" w:hAnsi="Arial" w:cs="Arial"/>
        </w:rPr>
        <w:tab/>
        <w:t>Satish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aFramboise W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Johnson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i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jarlangattil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aykha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Fibroblasts from phenotypically normal palmar fascia exhibit molecular profiles highly similar to fibroblasts from active disease in Dupuytren's Contracture. BMC Med Genomics. 2012;5:15. Epub 2012/05/09. doi: 10.1186/1755-8794-5-15. PubMed PMID: 22559715; PubMed Central PMCID: PMC3375203.</w:t>
      </w:r>
    </w:p>
    <w:p w14:paraId="28268255" w14:textId="1949ED38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6.</w:t>
      </w:r>
      <w:r w:rsidRPr="008C7315">
        <w:rPr>
          <w:rFonts w:ascii="Arial" w:hAnsi="Arial" w:cs="Arial"/>
        </w:rPr>
        <w:tab/>
        <w:t>Viji Babu P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ianna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elge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irastschijski U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admacher M. Mechanical and migratory properties of norma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ca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nd Dupuytren's fibroblasts. J Mol Recognit. 2018;31(9):e2719. Epub 2018/04/28. doi: 10.1002/jmr.2719. PubMed PMID: 29701269.</w:t>
      </w:r>
    </w:p>
    <w:p w14:paraId="6862CC5F" w14:textId="478316B6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7.</w:t>
      </w:r>
      <w:r w:rsidRPr="008C7315">
        <w:rPr>
          <w:rFonts w:ascii="Arial" w:hAnsi="Arial" w:cs="Arial"/>
        </w:rPr>
        <w:tab/>
        <w:t>Teckchandani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oida N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oodchild 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enderson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atts 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ollscheid 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Quantitative proteomics identifies a Dab2/integrin module regulating cell migration. J Cell Biol. 2009;186(1):99–111. Epub 20090706. doi: 10.1083/jcb.200812160. PubMed PMID: 19581412; PubMed Central PMCID: PMC2712992.</w:t>
      </w:r>
    </w:p>
    <w:p w14:paraId="31473C05" w14:textId="70CB6675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8.</w:t>
      </w:r>
      <w:r w:rsidRPr="008C7315">
        <w:rPr>
          <w:rFonts w:ascii="Arial" w:hAnsi="Arial" w:cs="Arial"/>
        </w:rPr>
        <w:tab/>
        <w:t>Itoh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g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iberg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Inoue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irata N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Paiva KB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A common SNP risk variant MT1-MMP causative for Dupuytren's disease has a specific defect in collagenolytic activity. Matrix Biol. 2021;97:20–39. Epub 2021/02/17. doi: 10.1016/j.matbio.2021.02.003. PubMed PMID: 33592276.</w:t>
      </w:r>
    </w:p>
    <w:p w14:paraId="14D647B0" w14:textId="04379ABD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19.</w:t>
      </w:r>
      <w:r w:rsidRPr="008C7315">
        <w:rPr>
          <w:rFonts w:ascii="Arial" w:hAnsi="Arial" w:cs="Arial"/>
        </w:rPr>
        <w:tab/>
        <w:t>Johnston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hojnowski A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avidson R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iley G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onell ST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lark IM. A complete expression profile of matrix-degrading metalloproteinases in Dupuytren's disease. J Hand Surg Am. 2007;32(3):343–51. Epub 2007/03/06. doi: 10.1016/j.jhsa.2006.12.010. PubMed PMID: 17336841.</w:t>
      </w:r>
    </w:p>
    <w:p w14:paraId="7B88E36E" w14:textId="4E5CC9B6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0.</w:t>
      </w:r>
      <w:r w:rsidRPr="008C7315">
        <w:rPr>
          <w:rFonts w:ascii="Arial" w:hAnsi="Arial" w:cs="Arial"/>
        </w:rPr>
        <w:tab/>
        <w:t>Terzuoli 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orti F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annelli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iachetti 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onnini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Ziche M. Bradykinin B2 Receptor Contributes to Inflammatory Responses in Human Endothelial Cells by the Transactivation of the Fibroblast Growth Factor Receptor FGFR-1. Int J Mol Sci. 2018;19(9). Epub 20180906. doi: 10.3390/ijms19092638. PubMed PMID: 30200598; PubMed Central PMCID: PMC6163484.</w:t>
      </w:r>
    </w:p>
    <w:p w14:paraId="4D89F184" w14:textId="0BA505B3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1.</w:t>
      </w:r>
      <w:r w:rsidRPr="008C7315">
        <w:rPr>
          <w:rFonts w:ascii="Arial" w:hAnsi="Arial" w:cs="Arial"/>
        </w:rPr>
        <w:tab/>
        <w:t>Romejko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arkowska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iemczyk S. The Review of Current Knowledge on Neutrophil Gelatinase-Associated Lipocalin (NGAL). Int J Mol Sci. 2023;24(13). Epub 20230621. doi: 10.3390/ijms241310470. PubMed PMID: 37445650; PubMed Central PMCID: PMC10341718.</w:t>
      </w:r>
    </w:p>
    <w:p w14:paraId="400326DA" w14:textId="7384860A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2.</w:t>
      </w:r>
      <w:r w:rsidRPr="008C7315">
        <w:rPr>
          <w:rFonts w:ascii="Arial" w:hAnsi="Arial" w:cs="Arial"/>
        </w:rPr>
        <w:tab/>
        <w:t>Ushijima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suneyoshi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njoji M. Dupuytren type fibromatoses. A clinicopathologic study of 62 cases. Acta Pathol Jpn. 1984;34(5):991–1001. Epub 1984/09/01. doi: 10.1111/j.1440-1827.1984.tb07630.x. PubMed PMID: 6507097.</w:t>
      </w:r>
    </w:p>
    <w:p w14:paraId="53F64120" w14:textId="342B0863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lastRenderedPageBreak/>
        <w:t>23.</w:t>
      </w:r>
      <w:r w:rsidRPr="008C7315">
        <w:rPr>
          <w:rFonts w:ascii="Arial" w:hAnsi="Arial" w:cs="Arial"/>
        </w:rPr>
        <w:tab/>
        <w:t>D'Amico F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andido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ibra M. Interaction between matrix metalloproteinase-9 (MMP-9) and neutrophil gelatinase-associated lipocalin (NGAL): A recent evolutionary event in primates. Dev Comp Immunol. 2021;116:103933. Epub 20201124. doi: 10.1016/j.dci.2020.103933. PubMed PMID: 33245981.</w:t>
      </w:r>
    </w:p>
    <w:p w14:paraId="292D50DA" w14:textId="60B781EB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4.</w:t>
      </w:r>
      <w:r w:rsidRPr="008C7315">
        <w:rPr>
          <w:rFonts w:ascii="Arial" w:hAnsi="Arial" w:cs="Arial"/>
        </w:rPr>
        <w:tab/>
        <w:t>Luo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ng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hen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ing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i X. Identification of Lipocalin 2 as a Ferroptosis-Related Key Gene Associated with Hypoxic-Ischemic Brain Damage via STAT3/NF-kappaB Signaling Pathway. Antioxidants (Basel). 2023;12(1). Epub 20230112. doi: 10.3390/antiox12010186. PubMed PMID: 36671050; PubMed Central PMCID: PMC9854551.</w:t>
      </w:r>
    </w:p>
    <w:p w14:paraId="4A838812" w14:textId="48C3EF62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5.</w:t>
      </w:r>
      <w:r w:rsidRPr="008C7315">
        <w:rPr>
          <w:rFonts w:ascii="Arial" w:hAnsi="Arial" w:cs="Arial"/>
        </w:rPr>
        <w:tab/>
        <w:t>Wipff P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inz B. Integrins and the activation of latent transforming growth factor beta1 - an intimate relationship. Eur J Cell Biol. 2008;87(8-9):601–15. Epub 2008/03/18. doi: 10.1016/j.ejcb.2008.01.012. PubMed PMID: 18342983.</w:t>
      </w:r>
    </w:p>
    <w:p w14:paraId="33080251" w14:textId="2302A072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6.</w:t>
      </w:r>
      <w:r w:rsidRPr="008C7315">
        <w:rPr>
          <w:rFonts w:ascii="Arial" w:hAnsi="Arial" w:cs="Arial"/>
        </w:rPr>
        <w:tab/>
        <w:t>Dong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uang X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Jiang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i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hen S. Simvastatin Mitigates Apoptosis and Transforming Growth Factor-Beta Upregulation in Stretch-Induced Endothelial Cells. Oxid Med Cell Longev. 2019;2019:6026051. Epub 20191217. doi: 10.1155/2019/6026051. PubMed PMID: 31934265; PubMed Central PMCID: PMC6942893.</w:t>
      </w:r>
    </w:p>
    <w:p w14:paraId="554DA6DB" w14:textId="2C79C007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7.</w:t>
      </w:r>
      <w:r w:rsidRPr="008C7315">
        <w:rPr>
          <w:rFonts w:ascii="Arial" w:hAnsi="Arial" w:cs="Arial"/>
        </w:rPr>
        <w:tab/>
        <w:t>Lyons R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entry L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Purchio AF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oses HL. Mechanism of activation of latent recombinant transforming growth factor beta 1 by plasmin. J Cell Biol. 1990;110(4):1361–7. doi: 10.1083/jcb.110.4.1361. PubMed PMID: 2139036; PubMed Central PMCID: PMC2116088.</w:t>
      </w:r>
    </w:p>
    <w:p w14:paraId="1F06F9B3" w14:textId="22AE50F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8.</w:t>
      </w:r>
      <w:r w:rsidRPr="008C7315">
        <w:rPr>
          <w:rFonts w:ascii="Arial" w:hAnsi="Arial" w:cs="Arial"/>
        </w:rPr>
        <w:tab/>
        <w:t>Verhoekx JSN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erjee L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Izadi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Chan JK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icolaidou V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avidson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Isometric contraction of Dupuytren's myofibroblasts is inhibited by blocking intercellular junctions. J Invest Dermatol. 2013;133(12):2664–71. Epub 2013/05/09. doi: 10.1038/jid.2013.219. PubMed PMID: 23652794.</w:t>
      </w:r>
    </w:p>
    <w:p w14:paraId="69A60F35" w14:textId="104E9413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29.</w:t>
      </w:r>
      <w:r w:rsidRPr="008C7315">
        <w:rPr>
          <w:rFonts w:ascii="Arial" w:hAnsi="Arial" w:cs="Arial"/>
        </w:rPr>
        <w:tab/>
        <w:t>Hamamoto 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Ueba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udo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anada 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Yamamuro T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akeda T. Dupuytren's contracture: morphological and biochemical changes in palmar aponeurosis. Hand. 1982;14(3):237–47. Epub 1982/10/01. doi: 10.1016/s0072-968x(82)80056-9. PubMed PMID: 6130030.</w:t>
      </w:r>
    </w:p>
    <w:p w14:paraId="22A25386" w14:textId="3E6D3F45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0.</w:t>
      </w:r>
      <w:r w:rsidRPr="008C7315">
        <w:rPr>
          <w:rFonts w:ascii="Arial" w:hAnsi="Arial" w:cs="Arial"/>
        </w:rPr>
        <w:tab/>
        <w:t>Shih 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rown J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rmstrong D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indau T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ayat A. Differential gene expression analysis of subcutaneous fat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asci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nd skin overlying a Dupuytren's disease nodule in comparison to control tissue. Hand (N Y). 2009;4(3):294–301. Epub 2009/02/03. doi: 10.1007/s11552-009-9164-0. PubMed PMID: 19184239; PubMed Central PMCID: PMC2724615.</w:t>
      </w:r>
    </w:p>
    <w:p w14:paraId="486B0B67" w14:textId="7DEDFC25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1.</w:t>
      </w:r>
      <w:r w:rsidRPr="008C7315">
        <w:rPr>
          <w:rFonts w:ascii="Arial" w:hAnsi="Arial" w:cs="Arial"/>
        </w:rPr>
        <w:tab/>
        <w:t>Tripkovic I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Ogorevc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ukovic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araga-Babic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ardesic S. Fibrosis-Associated Signaling Molecules Are Differentially Expressed in Palmar Connective Tissues of Patients with Carpal Tunnel Syndrome and Dupuytren's Disease. Biomedicines. 2022;10(12). Epub 20221211. doi: 10.3390/biomedicines10123214. PubMed PMID: 36551969; PubMed Central PMCID: PMC9775445.</w:t>
      </w:r>
    </w:p>
    <w:p w14:paraId="4DA15272" w14:textId="46E6D812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lastRenderedPageBreak/>
        <w:t>32.</w:t>
      </w:r>
      <w:r w:rsidRPr="008C7315">
        <w:rPr>
          <w:rFonts w:ascii="Arial" w:hAnsi="Arial" w:cs="Arial"/>
        </w:rPr>
        <w:tab/>
        <w:t>Flevaris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aughan D. The Role of Plasminogen Activator Inhibitor Type-1 in Fibrosis. Semin Thromb Hemost. 2017;43(2):169–77. Epub 20160824. doi: 10.1055/s-0036-1586228. PubMed PMID: 27556351.</w:t>
      </w:r>
    </w:p>
    <w:p w14:paraId="40E4CC0F" w14:textId="7A707278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3.</w:t>
      </w:r>
      <w:r w:rsidRPr="008C7315">
        <w:rPr>
          <w:rFonts w:ascii="Arial" w:hAnsi="Arial" w:cs="Arial"/>
        </w:rPr>
        <w:tab/>
        <w:t>Howard J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arallo V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oss D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aber K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Roth J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eney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Wound healing-associated proteins Hsp47 and fibronectin are elevated in Dupuytren's contracture. J Surg Res. 2004;117(2):232–8. Epub 2004/03/30. doi: 10.1016/j.jss.2004.01.013. PubMed PMID: 15047128.</w:t>
      </w:r>
    </w:p>
    <w:p w14:paraId="247543D4" w14:textId="55EE671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4.</w:t>
      </w:r>
      <w:r w:rsidRPr="008C7315">
        <w:rPr>
          <w:rFonts w:ascii="Arial" w:hAnsi="Arial" w:cs="Arial"/>
        </w:rPr>
        <w:tab/>
        <w:t>Hosokawa N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ohenadl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atoh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uhn 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agata K. HSP47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a collagen-specific molecular chaperone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lays the secretion of type III procollagen transfected in human embryonic kidney cell line 293: a possible role for HSP47 in collagen modification. J Biochem. 1998;124(3):654–62. doi: 10.1093/oxfordjournals.jbchem.a022162. PubMed PMID: 9722680.</w:t>
      </w:r>
    </w:p>
    <w:p w14:paraId="41B7D077" w14:textId="25034CB4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5.</w:t>
      </w:r>
      <w:r w:rsidRPr="008C7315">
        <w:rPr>
          <w:rFonts w:ascii="Arial" w:hAnsi="Arial" w:cs="Arial"/>
        </w:rPr>
        <w:tab/>
        <w:t>Kida 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Jiang J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atsui 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akahashi I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asebe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awamura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Dupuytren's contracture-associated SNPs increase SFRP4 expression in nonimmune cells including fibroblasts to enhance inflammation development. Int Immunol. 2023. Epub 20230131. doi: 10.1093/intimm/dxad004. PubMed PMID: 36719100.</w:t>
      </w:r>
    </w:p>
    <w:p w14:paraId="43C544C4" w14:textId="5362EEBD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6.</w:t>
      </w:r>
      <w:r w:rsidRPr="008C7315">
        <w:rPr>
          <w:rFonts w:ascii="Arial" w:hAnsi="Arial" w:cs="Arial"/>
        </w:rPr>
        <w:tab/>
        <w:t>Krause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loen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en Dijke P. Elevated transforming growth factor beta and mitogen-activated protein kinase pathways mediate fibrotic traits of Dupuytren's disease fibroblasts. Fibrogenesis Tissue Repair. 2011;4(1):14. Epub 2011/06/30. doi: 10.1186/1755-1536-4-14. PubMed PMID: 21711521; PubMed Central PMCID: PMC3148569.</w:t>
      </w:r>
    </w:p>
    <w:p w14:paraId="01EBDD63" w14:textId="5A951BB8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7.</w:t>
      </w:r>
      <w:r w:rsidRPr="008C7315">
        <w:rPr>
          <w:rFonts w:ascii="Arial" w:hAnsi="Arial" w:cs="Arial"/>
        </w:rPr>
        <w:tab/>
        <w:t>Forrester H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Temple-Smith P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am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 Kretser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outhwick G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prung CN. Genome-wide analysis using exon arrays demonstrates an important role for expression of extra-cellular matrix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ibrotic control and tissue remodelling genes in Dupuytren's disease. PLoS One. 2013;8(3):e59056. Epub 2013/04/05. doi: 10.1371/journal.pone.0059056. PubMed PMID: 23554969; PubMed Central PMCID: PMC3595223.</w:t>
      </w:r>
    </w:p>
    <w:p w14:paraId="5098CBB2" w14:textId="5FA91417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8.</w:t>
      </w:r>
      <w:r w:rsidRPr="008C7315">
        <w:rPr>
          <w:rFonts w:ascii="Arial" w:hAnsi="Arial" w:cs="Arial"/>
        </w:rPr>
        <w:tab/>
        <w:t>Ali MK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Kim RY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Brown A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onovan 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anka K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Mayall J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Critical role for iron accumulation in the pathogenesis of fibrotic lung disease. J Pathol. 2020;251(1):49–62. Epub 20200330. doi: 10.1002/path.5401. PubMed PMID: 32083318.</w:t>
      </w:r>
    </w:p>
    <w:p w14:paraId="10CB565E" w14:textId="2A8A2B93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39.</w:t>
      </w:r>
      <w:r w:rsidRPr="008C7315">
        <w:rPr>
          <w:rFonts w:ascii="Arial" w:hAnsi="Arial" w:cs="Arial"/>
        </w:rPr>
        <w:tab/>
        <w:t>Dolmans G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erker P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Hennies HC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urniss D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esten E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Franke L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Wnt signaling and Dupuytren's disease. N Engl J Med. 2011;365(4):307–17. Epub 2011/07/08. doi: 10.1056/NEJMoa1101029. PubMed PMID: 21732829.</w:t>
      </w:r>
    </w:p>
    <w:p w14:paraId="63BD1170" w14:textId="3ED9B6C9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40.</w:t>
      </w:r>
      <w:r w:rsidRPr="008C7315">
        <w:rPr>
          <w:rFonts w:ascii="Arial" w:hAnsi="Arial" w:cs="Arial"/>
        </w:rPr>
        <w:tab/>
        <w:t>Vandersleyen V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rosber 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Wilgenhof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 Kock 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eyns B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utermuth J. Vemurafenib-associated Dupuytren- and Ledderhose palmoplantar fibromatosis in metastatic melanoma patients. J Eur Acad Dermatol Venereol. 2016;30(7):1133–5. Epub 20150824. doi: 10.1111/jdv.13268. PubMed PMID: 26303964.</w:t>
      </w:r>
    </w:p>
    <w:p w14:paraId="6752E5DA" w14:textId="1DDD72F1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lastRenderedPageBreak/>
        <w:t>41.</w:t>
      </w:r>
      <w:r w:rsidRPr="008C7315">
        <w:rPr>
          <w:rFonts w:ascii="Arial" w:hAnsi="Arial" w:cs="Arial"/>
        </w:rPr>
        <w:tab/>
        <w:t>Li Z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Ivanov AA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Su R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onzalez-Pecchi V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Qi Q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Liu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et al. The OncoPPi network of cancer-focused protein-protein interactions to inform biological insights and therapeutic strategies. Nat Commun. 2017;8:14356. Epub 20170216. doi: 10.1038/ncomms14356. PubMed PMID: 28205554; PubMed Central PMCID: PMC5316855.</w:t>
      </w:r>
    </w:p>
    <w:p w14:paraId="4A10C31E" w14:textId="2B775911" w:rsidR="008C7315" w:rsidRPr="008C7315" w:rsidRDefault="008C7315" w:rsidP="008C7315">
      <w:pPr>
        <w:spacing w:line="276" w:lineRule="auto"/>
        <w:jc w:val="both"/>
        <w:rPr>
          <w:rFonts w:ascii="Arial" w:hAnsi="Arial" w:cs="Arial"/>
        </w:rPr>
      </w:pPr>
      <w:r w:rsidRPr="008C7315">
        <w:rPr>
          <w:rFonts w:ascii="Arial" w:hAnsi="Arial" w:cs="Arial"/>
        </w:rPr>
        <w:t>42.</w:t>
      </w:r>
      <w:r w:rsidRPr="008C7315">
        <w:rPr>
          <w:rFonts w:ascii="Arial" w:hAnsi="Arial" w:cs="Arial"/>
        </w:rPr>
        <w:tab/>
        <w:t>van den Broek LJ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van der Veer WM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de Jong EH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Gibbs S</w:t>
      </w:r>
      <w:r w:rsidR="00130EDA">
        <w:rPr>
          <w:rFonts w:ascii="Arial" w:hAnsi="Arial" w:cs="Arial"/>
        </w:rPr>
        <w:t xml:space="preserve">, </w:t>
      </w:r>
      <w:r w:rsidRPr="008C7315">
        <w:rPr>
          <w:rFonts w:ascii="Arial" w:hAnsi="Arial" w:cs="Arial"/>
        </w:rPr>
        <w:t>Niessen FB. Suppressed inflammatory gene expression during human hypertrophic scar compared to normotrophic scar formation. Exp Dermatol. 2015;24(8):623–9. Epub 20150526. doi: 10.1111/exd.12739. PubMed PMID: 25939875.</w:t>
      </w:r>
    </w:p>
    <w:sectPr w:rsidR="008C7315" w:rsidRPr="008C7315" w:rsidSect="008C73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8FA89" w14:textId="77777777" w:rsidR="00CE0091" w:rsidRDefault="00CE00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68793112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A7CD7D4" w14:textId="42601455" w:rsidR="00CE0091" w:rsidRPr="0074606E" w:rsidRDefault="00CE0091">
            <w:pPr>
              <w:pStyle w:val="Footer"/>
              <w:jc w:val="center"/>
              <w:rPr>
                <w:rFonts w:ascii="Arial" w:hAnsi="Arial" w:cs="Arial"/>
              </w:rPr>
            </w:pPr>
            <w:r w:rsidRPr="0074606E">
              <w:rPr>
                <w:rFonts w:ascii="Arial" w:hAnsi="Arial" w:cs="Arial"/>
              </w:rPr>
              <w:t xml:space="preserve">Page </w: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4606E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74606E">
              <w:rPr>
                <w:rFonts w:ascii="Arial" w:hAnsi="Arial" w:cs="Arial"/>
                <w:b/>
                <w:bCs/>
                <w:noProof/>
              </w:rPr>
              <w:t>2</w: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74606E">
              <w:rPr>
                <w:rFonts w:ascii="Arial" w:hAnsi="Arial" w:cs="Arial"/>
              </w:rPr>
              <w:t xml:space="preserve"> of </w: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4606E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74606E">
              <w:rPr>
                <w:rFonts w:ascii="Arial" w:hAnsi="Arial" w:cs="Arial"/>
                <w:b/>
                <w:bCs/>
                <w:noProof/>
              </w:rPr>
              <w:t>2</w:t>
            </w:r>
            <w:r w:rsidRPr="0074606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5D3E2F" w14:textId="77777777" w:rsidR="00CE0091" w:rsidRPr="0074606E" w:rsidRDefault="00CE0091">
    <w:pPr>
      <w:pStyle w:val="Foo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11910A" w14:textId="77777777" w:rsidR="00CE0091" w:rsidRDefault="00CE0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B5D00" w14:textId="77777777" w:rsidR="00CE0091" w:rsidRDefault="00CE00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42BC" w14:textId="26CE8CDF" w:rsidR="00071583" w:rsidRPr="0074606E" w:rsidRDefault="00071583" w:rsidP="00CE0091">
    <w:pPr>
      <w:pStyle w:val="Header"/>
      <w:jc w:val="center"/>
      <w:rPr>
        <w:rFonts w:ascii="Arial" w:hAnsi="Arial" w:cs="Arial"/>
      </w:rPr>
    </w:pPr>
    <w:r w:rsidRPr="0074606E">
      <w:rPr>
        <w:rFonts w:ascii="Arial" w:hAnsi="Arial" w:cs="Arial"/>
      </w:rPr>
      <w:t>Identification of novel plasma proteomic biomarkers of Dupuytren Disease</w:t>
    </w:r>
    <w:r w:rsidR="0074606E" w:rsidRPr="0074606E">
      <w:rPr>
        <w:rFonts w:ascii="Arial" w:hAnsi="Arial" w:cs="Arial"/>
      </w:rPr>
      <w:br/>
      <w:t>S4 Table. 23 Differentially expressed genes in the Hypothesis-based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4E45B" w14:textId="77777777" w:rsidR="00CE0091" w:rsidRDefault="00CE00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rwUAVhQ65CwAAAA="/>
  </w:docVars>
  <w:rsids>
    <w:rsidRoot w:val="00416A47"/>
    <w:rsid w:val="000714A7"/>
    <w:rsid w:val="00071583"/>
    <w:rsid w:val="00130EDA"/>
    <w:rsid w:val="001F57FF"/>
    <w:rsid w:val="00263551"/>
    <w:rsid w:val="003B5F2A"/>
    <w:rsid w:val="00416A47"/>
    <w:rsid w:val="00454904"/>
    <w:rsid w:val="004E531C"/>
    <w:rsid w:val="00586286"/>
    <w:rsid w:val="005D7F9D"/>
    <w:rsid w:val="006D0B68"/>
    <w:rsid w:val="006E580F"/>
    <w:rsid w:val="0074606E"/>
    <w:rsid w:val="008C7315"/>
    <w:rsid w:val="008D4C1A"/>
    <w:rsid w:val="009D2E9E"/>
    <w:rsid w:val="00A4539C"/>
    <w:rsid w:val="00B545ED"/>
    <w:rsid w:val="00C158E7"/>
    <w:rsid w:val="00C94BDE"/>
    <w:rsid w:val="00CE0091"/>
    <w:rsid w:val="00D4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1</Pages>
  <Words>3007</Words>
  <Characters>17144</Characters>
  <Application>Microsoft Office Word</Application>
  <DocSecurity>0</DocSecurity>
  <Lines>142</Lines>
  <Paragraphs>40</Paragraphs>
  <ScaleCrop>false</ScaleCrop>
  <Company/>
  <LinksUpToDate>false</LinksUpToDate>
  <CharactersWithSpaces>2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12</cp:revision>
  <dcterms:created xsi:type="dcterms:W3CDTF">2026-01-12T13:39:00Z</dcterms:created>
  <dcterms:modified xsi:type="dcterms:W3CDTF">2026-03-02T14:22:00Z</dcterms:modified>
</cp:coreProperties>
</file>